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2FF5D" w14:textId="77777777" w:rsidR="00A56F80" w:rsidRDefault="00A56F80">
      <w:pPr>
        <w:widowControl/>
        <w:rPr>
          <w:rFonts w:cstheme="minorHAnsi"/>
        </w:rPr>
      </w:pPr>
    </w:p>
    <w:p w14:paraId="4B551352" w14:textId="65B0C8F6" w:rsidR="005522FD" w:rsidRDefault="00451E75" w:rsidP="001A1885">
      <w:pPr>
        <w:widowControl/>
        <w:rPr>
          <w:rFonts w:cstheme="minorHAnsi"/>
        </w:rPr>
      </w:pPr>
      <w:bookmarkStart w:id="0" w:name="_Hlk148265439"/>
      <w:r w:rsidRPr="00C00567">
        <w:rPr>
          <w:rFonts w:cstheme="minorHAnsi"/>
        </w:rPr>
        <w:t>Supplement</w:t>
      </w:r>
      <w:r w:rsidR="00926F3D">
        <w:rPr>
          <w:rFonts w:cstheme="minorHAnsi"/>
        </w:rPr>
        <w:t>ary</w:t>
      </w:r>
      <w:r w:rsidR="005522FD" w:rsidRPr="00C00567">
        <w:rPr>
          <w:rFonts w:cstheme="minorHAnsi"/>
        </w:rPr>
        <w:t xml:space="preserve"> </w:t>
      </w:r>
      <w:r w:rsidR="00CD2066">
        <w:rPr>
          <w:rFonts w:cstheme="minorHAnsi"/>
        </w:rPr>
        <w:t xml:space="preserve">Table </w:t>
      </w:r>
      <w:r w:rsidR="00926F3D">
        <w:rPr>
          <w:rFonts w:cstheme="minorHAnsi"/>
        </w:rPr>
        <w:t>S</w:t>
      </w:r>
      <w:r w:rsidR="005522FD" w:rsidRPr="00C00567">
        <w:rPr>
          <w:rFonts w:cstheme="minorHAnsi"/>
        </w:rPr>
        <w:t xml:space="preserve">1. </w:t>
      </w:r>
      <w:r w:rsidR="00C44D7B" w:rsidRPr="00C00567">
        <w:rPr>
          <w:rFonts w:cstheme="minorHAnsi"/>
        </w:rPr>
        <w:t>Post</w:t>
      </w:r>
      <w:r w:rsidR="00C44D7B">
        <w:rPr>
          <w:rFonts w:cstheme="minorHAnsi"/>
        </w:rPr>
        <w:t>operative protocol</w:t>
      </w:r>
      <w:r w:rsidR="005522FD">
        <w:rPr>
          <w:rFonts w:cstheme="minorHAnsi"/>
        </w:rPr>
        <w:t xml:space="preserve"> of </w:t>
      </w:r>
      <w:r w:rsidR="003F6D9D">
        <w:rPr>
          <w:rFonts w:cstheme="minorHAnsi"/>
        </w:rPr>
        <w:t xml:space="preserve">arthroscopic </w:t>
      </w:r>
      <w:r w:rsidR="005522FD">
        <w:rPr>
          <w:rFonts w:cstheme="minorHAnsi" w:hint="eastAsia"/>
        </w:rPr>
        <w:t>s</w:t>
      </w:r>
      <w:r w:rsidR="005522FD">
        <w:rPr>
          <w:rFonts w:cstheme="minorHAnsi"/>
        </w:rPr>
        <w:t xml:space="preserve">uture anchor repair of the </w:t>
      </w:r>
      <w:r w:rsidR="005522FD">
        <w:t>triangular fibrocartilage complex f</w:t>
      </w:r>
      <w:r w:rsidR="005522FD">
        <w:rPr>
          <w:rFonts w:cstheme="minorHAnsi"/>
        </w:rPr>
        <w:t>oveal tear</w:t>
      </w:r>
    </w:p>
    <w:tbl>
      <w:tblPr>
        <w:tblStyle w:val="TableGrid"/>
        <w:tblpPr w:leftFromText="180" w:rightFromText="180" w:vertAnchor="text" w:horzAnchor="margin" w:tblpY="190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4687"/>
        <w:gridCol w:w="8788"/>
      </w:tblGrid>
      <w:tr w:rsidR="004E40F4" w:rsidRPr="00516D42" w14:paraId="33C9441C" w14:textId="77777777" w:rsidTr="00210F3A"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60564C0A" w14:textId="7C400004" w:rsidR="004E40F4" w:rsidRPr="00516D42" w:rsidRDefault="004E40F4" w:rsidP="00504724">
            <w:pPr>
              <w:widowControl/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Author, year</w:t>
            </w:r>
          </w:p>
        </w:tc>
        <w:tc>
          <w:tcPr>
            <w:tcW w:w="4687" w:type="dxa"/>
            <w:tcBorders>
              <w:top w:val="single" w:sz="4" w:space="0" w:color="auto"/>
              <w:bottom w:val="single" w:sz="4" w:space="0" w:color="auto"/>
            </w:tcBorders>
          </w:tcPr>
          <w:p w14:paraId="23AFF7D9" w14:textId="781D403A" w:rsidR="004E40F4" w:rsidRPr="00516D42" w:rsidRDefault="004E40F4" w:rsidP="00504724">
            <w:pPr>
              <w:widowControl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Immobilization</w:t>
            </w:r>
          </w:p>
        </w:tc>
        <w:tc>
          <w:tcPr>
            <w:tcW w:w="8788" w:type="dxa"/>
            <w:tcBorders>
              <w:top w:val="single" w:sz="4" w:space="0" w:color="auto"/>
              <w:bottom w:val="single" w:sz="4" w:space="0" w:color="auto"/>
            </w:tcBorders>
          </w:tcPr>
          <w:p w14:paraId="30C4067E" w14:textId="721BAA27" w:rsidR="004E40F4" w:rsidRPr="00516D42" w:rsidRDefault="004E40F4" w:rsidP="00504724">
            <w:pPr>
              <w:widowControl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Rehabilitation</w:t>
            </w:r>
          </w:p>
        </w:tc>
      </w:tr>
      <w:tr w:rsidR="004E40F4" w:rsidRPr="00516D42" w14:paraId="5D6BE593" w14:textId="77777777" w:rsidTr="00210F3A">
        <w:tc>
          <w:tcPr>
            <w:tcW w:w="1834" w:type="dxa"/>
            <w:tcBorders>
              <w:top w:val="single" w:sz="4" w:space="0" w:color="auto"/>
            </w:tcBorders>
          </w:tcPr>
          <w:p w14:paraId="2122BC1D" w14:textId="632A63A4" w:rsidR="004E40F4" w:rsidRPr="00516D42" w:rsidRDefault="004E40F4" w:rsidP="00504724">
            <w:pPr>
              <w:widowControl/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Kim et al, 2013</w:t>
            </w:r>
          </w:p>
        </w:tc>
        <w:tc>
          <w:tcPr>
            <w:tcW w:w="4687" w:type="dxa"/>
            <w:tcBorders>
              <w:top w:val="single" w:sz="4" w:space="0" w:color="auto"/>
            </w:tcBorders>
          </w:tcPr>
          <w:p w14:paraId="64C200A4" w14:textId="5C0B251D" w:rsidR="004E40F4" w:rsidRPr="00C00567" w:rsidRDefault="00C56E3A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L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ong arm splint </w:t>
            </w:r>
            <w:r w:rsidR="00C00567" w:rsidRPr="00516D42">
              <w:rPr>
                <w:rFonts w:ascii="Calibri" w:hAnsi="Calibri" w:cs="Calibri"/>
                <w:kern w:val="0"/>
                <w:sz w:val="18"/>
                <w:szCs w:val="18"/>
              </w:rPr>
              <w:t>for 4 weeks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 xml:space="preserve"> (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45</w:t>
            </w:r>
            <w:r w:rsidR="00C00567" w:rsidRPr="00516D42">
              <w:rPr>
                <w:rFonts w:ascii="Calibri" w:hAnsi="Calibri" w:cs="Calibri"/>
                <w:kern w:val="0"/>
                <w:sz w:val="18"/>
                <w:szCs w:val="18"/>
              </w:rPr>
              <w:t>°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supination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 xml:space="preserve">), followed by 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a short arm brace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for an additional 2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weeks</w:t>
            </w:r>
          </w:p>
        </w:tc>
        <w:tc>
          <w:tcPr>
            <w:tcW w:w="8788" w:type="dxa"/>
            <w:tcBorders>
              <w:top w:val="single" w:sz="4" w:space="0" w:color="auto"/>
            </w:tcBorders>
          </w:tcPr>
          <w:p w14:paraId="019F7583" w14:textId="31144BD1" w:rsidR="004E40F4" w:rsidRPr="00516D42" w:rsidRDefault="00C56E3A" w:rsidP="00C56E3A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At 6 weeks postoperatively, wrist motion was allowed with rehabilitation.</w:t>
            </w:r>
          </w:p>
        </w:tc>
      </w:tr>
      <w:tr w:rsidR="004E40F4" w:rsidRPr="00516D42" w14:paraId="33AED8DB" w14:textId="77777777" w:rsidTr="00210F3A">
        <w:tc>
          <w:tcPr>
            <w:tcW w:w="1834" w:type="dxa"/>
          </w:tcPr>
          <w:p w14:paraId="4B46C1BC" w14:textId="77777777" w:rsidR="004E40F4" w:rsidRPr="00516D42" w:rsidRDefault="004E40F4" w:rsidP="00504724">
            <w:pPr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Luchetti et al, 2014</w:t>
            </w:r>
          </w:p>
        </w:tc>
        <w:tc>
          <w:tcPr>
            <w:tcW w:w="4687" w:type="dxa"/>
          </w:tcPr>
          <w:p w14:paraId="5D400324" w14:textId="77777777" w:rsidR="00101C8E" w:rsidRDefault="00C56E3A" w:rsidP="00A307BB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-A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bove-elbow cast</w:t>
            </w:r>
            <w:r w:rsidR="00113004">
              <w:rPr>
                <w:rFonts w:ascii="Calibri" w:hAnsi="Calibri" w:cs="Calibri"/>
                <w:kern w:val="0"/>
                <w:sz w:val="18"/>
                <w:szCs w:val="18"/>
              </w:rPr>
              <w:t xml:space="preserve"> for 1 week (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elbow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in 90° of flexion, slight supination (45°) and the wrist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in a neutral position</w:t>
            </w:r>
            <w:r w:rsidR="00113004">
              <w:rPr>
                <w:rFonts w:ascii="Calibri" w:hAnsi="Calibri" w:cs="Calibri"/>
                <w:kern w:val="0"/>
                <w:sz w:val="18"/>
                <w:szCs w:val="18"/>
              </w:rPr>
              <w:t>)</w:t>
            </w:r>
          </w:p>
          <w:p w14:paraId="6B1DD757" w14:textId="538FBFBE" w:rsidR="00C56E3A" w:rsidRPr="00516D42" w:rsidRDefault="00101C8E" w:rsidP="00A307BB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T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hermoplastic long arm splint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for 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30 days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bookmarkStart w:id="1" w:name="_GoBack"/>
            <w:bookmarkEnd w:id="1"/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maintaining</w:t>
            </w:r>
            <w:r w:rsidR="00516D42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the same position</w:t>
            </w:r>
          </w:p>
          <w:p w14:paraId="65B409B6" w14:textId="142B134A" w:rsidR="004E40F4" w:rsidRPr="00101C8E" w:rsidRDefault="00C56E3A" w:rsidP="00101C8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  <w:r w:rsidR="00101C8E">
              <w:rPr>
                <w:rFonts w:ascii="Calibri" w:hAnsi="Calibri" w:cs="Calibri"/>
                <w:kern w:val="0"/>
                <w:sz w:val="18"/>
                <w:szCs w:val="18"/>
              </w:rPr>
              <w:t>W</w:t>
            </w:r>
            <w:r w:rsidR="00A307BB" w:rsidRPr="00516D42">
              <w:rPr>
                <w:rFonts w:ascii="Calibri" w:hAnsi="Calibri" w:cs="Calibri"/>
                <w:kern w:val="0"/>
                <w:sz w:val="18"/>
                <w:szCs w:val="18"/>
              </w:rPr>
              <w:t>rist splint for an additional 4 weeks</w:t>
            </w:r>
          </w:p>
        </w:tc>
        <w:tc>
          <w:tcPr>
            <w:tcW w:w="8788" w:type="dxa"/>
          </w:tcPr>
          <w:p w14:paraId="55257300" w14:textId="37D6AA8A" w:rsidR="00C56E3A" w:rsidRPr="00516D42" w:rsidRDefault="00C56E3A" w:rsidP="00C56E3A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-After 7 days, flexion and extension elbow exercises were started under the supervision of the hand therapist with guided prevention of any forearm pronation or supination movements.</w:t>
            </w:r>
          </w:p>
          <w:p w14:paraId="3A228028" w14:textId="13BFF859" w:rsidR="00C56E3A" w:rsidRPr="00516D42" w:rsidRDefault="00C56E3A" w:rsidP="00C56E3A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-After 30 days postoperatively, an active and passive hand therapy program was started allowing prono-supination without resistance.</w:t>
            </w:r>
          </w:p>
          <w:p w14:paraId="46E58852" w14:textId="44FBE00F" w:rsidR="004E40F4" w:rsidRPr="00C00567" w:rsidRDefault="00C56E3A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- From the ninth to twelfth post-operative weeks, muscle strengthening exercises against resistance were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added to the wrist rehabilitation program to reestablish functional wrist stability, proprioception and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improve the range of motion of the wrist. Sporting activities were allowed only after 6 months and after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completion of a wrist rehabilitation program.</w:t>
            </w:r>
          </w:p>
        </w:tc>
      </w:tr>
      <w:tr w:rsidR="004E40F4" w:rsidRPr="00516D42" w14:paraId="62737367" w14:textId="77777777" w:rsidTr="00210F3A">
        <w:tc>
          <w:tcPr>
            <w:tcW w:w="1834" w:type="dxa"/>
          </w:tcPr>
          <w:p w14:paraId="55C20A25" w14:textId="77777777" w:rsidR="004E40F4" w:rsidRPr="00516D42" w:rsidRDefault="004E40F4" w:rsidP="00504724">
            <w:pPr>
              <w:widowControl/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Atzei et al, 2015</w:t>
            </w:r>
          </w:p>
        </w:tc>
        <w:tc>
          <w:tcPr>
            <w:tcW w:w="4687" w:type="dxa"/>
          </w:tcPr>
          <w:p w14:paraId="3BCD40CF" w14:textId="1B21A5A8" w:rsidR="004E40F4" w:rsidRPr="00516D42" w:rsidRDefault="00C00567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L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ong-arm cast 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for 1 week (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>neutr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>rotation or slight (45°) supination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), followed by 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>a Münster-type thermoplastic splint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 for 3 weeks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>, which</w:t>
            </w:r>
            <w:r w:rsidR="000F2474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>restricts forearm rotation and allows limited elbow flexion/extension</w:t>
            </w:r>
          </w:p>
        </w:tc>
        <w:tc>
          <w:tcPr>
            <w:tcW w:w="8788" w:type="dxa"/>
          </w:tcPr>
          <w:p w14:paraId="340BACA2" w14:textId="45C730DE" w:rsidR="000F2474" w:rsidRPr="00516D42" w:rsidRDefault="000F2474" w:rsidP="000F2474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-Proprioceptive rehabilitation with isometric exercises, co-contraction of the pronator quadratus and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>e</w:t>
            </w:r>
            <w:r w:rsidR="00C00567" w:rsidRPr="00C00567">
              <w:rPr>
                <w:rFonts w:ascii="Calibri" w:hAnsi="Calibri" w:cs="Calibri"/>
                <w:kern w:val="0"/>
                <w:sz w:val="18"/>
                <w:szCs w:val="18"/>
              </w:rPr>
              <w:t xml:space="preserve">xtensor 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>c</w:t>
            </w:r>
            <w:r w:rsidR="00C00567" w:rsidRPr="00C00567">
              <w:rPr>
                <w:rFonts w:ascii="Calibri" w:hAnsi="Calibri" w:cs="Calibri"/>
                <w:kern w:val="0"/>
                <w:sz w:val="18"/>
                <w:szCs w:val="18"/>
              </w:rPr>
              <w:t>arp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>i</w:t>
            </w:r>
            <w:r w:rsidR="00C00567" w:rsidRPr="00C00567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>u</w:t>
            </w:r>
            <w:r w:rsidR="00C00567" w:rsidRPr="00C00567">
              <w:rPr>
                <w:rFonts w:ascii="Calibri" w:hAnsi="Calibri" w:cs="Calibri"/>
                <w:kern w:val="0"/>
                <w:sz w:val="18"/>
                <w:szCs w:val="18"/>
              </w:rPr>
              <w:t xml:space="preserve">lnaris 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and flexion/extension of the wrist starts at 4weeks. </w:t>
            </w:r>
          </w:p>
          <w:p w14:paraId="45575A1B" w14:textId="27CAD31F" w:rsidR="000F2474" w:rsidRPr="00516D42" w:rsidRDefault="000F2474" w:rsidP="000F2474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-Six weeks postoperatively, progressive forearm rotation is allowed and the patient can remove the splint during the</w:t>
            </w:r>
          </w:p>
          <w:p w14:paraId="22573DB0" w14:textId="31378B3F" w:rsidR="000F2474" w:rsidRPr="00516D42" w:rsidRDefault="000F2474" w:rsidP="000F2474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day. Full ROM and resisted wrist and hand strengthening exercises are not permitted until the patient recovers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consistent proprioceptive control. </w:t>
            </w:r>
          </w:p>
          <w:p w14:paraId="4C3C0842" w14:textId="3AE5B02D" w:rsidR="004E40F4" w:rsidRPr="00C00567" w:rsidRDefault="000F2474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-Daily activities can be resumed as soon as 2 months postoperatively. However, sport and heavy work tasks usually require more than 3 months, according to the recovery of forearm muscle strength and endurance.</w:t>
            </w:r>
          </w:p>
        </w:tc>
      </w:tr>
      <w:tr w:rsidR="004E40F4" w:rsidRPr="00516D42" w14:paraId="1960612D" w14:textId="77777777" w:rsidTr="00210F3A">
        <w:tc>
          <w:tcPr>
            <w:tcW w:w="1834" w:type="dxa"/>
          </w:tcPr>
          <w:p w14:paraId="021F14FB" w14:textId="77777777" w:rsidR="004E40F4" w:rsidRPr="00516D42" w:rsidRDefault="004E40F4" w:rsidP="00504724">
            <w:pPr>
              <w:widowControl/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Auzias et al, 2020</w:t>
            </w:r>
          </w:p>
        </w:tc>
        <w:tc>
          <w:tcPr>
            <w:tcW w:w="4687" w:type="dxa"/>
          </w:tcPr>
          <w:p w14:paraId="7DCB19CE" w14:textId="1D3BC8CF" w:rsidR="004E40F4" w:rsidRPr="00516D42" w:rsidRDefault="00C00567" w:rsidP="00516D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="00DA71EA" w:rsidRPr="00516D42">
              <w:rPr>
                <w:rFonts w:ascii="Calibri" w:hAnsi="Calibri" w:cs="Calibri"/>
                <w:sz w:val="18"/>
                <w:szCs w:val="18"/>
              </w:rPr>
              <w:t xml:space="preserve">hort-arm volar splint </w:t>
            </w:r>
            <w:r>
              <w:rPr>
                <w:rFonts w:ascii="Calibri" w:hAnsi="Calibri" w:cs="Calibri"/>
                <w:sz w:val="18"/>
                <w:szCs w:val="18"/>
              </w:rPr>
              <w:t>for 3 days, followed</w:t>
            </w:r>
            <w:r w:rsidR="00DA71EA" w:rsidRPr="00516D42">
              <w:rPr>
                <w:rFonts w:ascii="Calibri" w:hAnsi="Calibri" w:cs="Calibri"/>
                <w:sz w:val="18"/>
                <w:szCs w:val="18"/>
              </w:rPr>
              <w:t xml:space="preserve"> by a Sarmiento splint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for 6 weeks (</w:t>
            </w:r>
            <w:r w:rsidR="00DA71EA" w:rsidRPr="00516D42">
              <w:rPr>
                <w:rFonts w:ascii="Calibri" w:hAnsi="Calibri" w:cs="Calibri"/>
                <w:sz w:val="18"/>
                <w:szCs w:val="18"/>
              </w:rPr>
              <w:t>prevent pronation-supination but allow elbow</w:t>
            </w:r>
            <w:r w:rsidR="00FF5283" w:rsidRPr="00516D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DA71EA" w:rsidRPr="00516D42">
              <w:rPr>
                <w:rFonts w:ascii="Calibri" w:hAnsi="Calibri" w:cs="Calibri"/>
                <w:sz w:val="18"/>
                <w:szCs w:val="18"/>
              </w:rPr>
              <w:t>flexion-extension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 w:rsidR="00DA71EA" w:rsidRPr="00516D4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8788" w:type="dxa"/>
          </w:tcPr>
          <w:p w14:paraId="73A9F0BD" w14:textId="7A293532" w:rsidR="004E40F4" w:rsidRPr="00516D42" w:rsidRDefault="00FF5283" w:rsidP="00FF5283">
            <w:pPr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 xml:space="preserve">Rehabilitation started at the 6th week postoperative. </w:t>
            </w:r>
          </w:p>
        </w:tc>
      </w:tr>
      <w:tr w:rsidR="004E40F4" w:rsidRPr="00516D42" w14:paraId="0F2B87BC" w14:textId="77777777" w:rsidTr="00210F3A">
        <w:tc>
          <w:tcPr>
            <w:tcW w:w="1834" w:type="dxa"/>
          </w:tcPr>
          <w:p w14:paraId="217CC741" w14:textId="77777777" w:rsidR="004E40F4" w:rsidRPr="00516D42" w:rsidRDefault="004E40F4" w:rsidP="00504724">
            <w:pPr>
              <w:widowControl/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Kermarrec et al, 2020</w:t>
            </w:r>
          </w:p>
        </w:tc>
        <w:tc>
          <w:tcPr>
            <w:tcW w:w="4687" w:type="dxa"/>
          </w:tcPr>
          <w:p w14:paraId="29E36FE6" w14:textId="79D5D893" w:rsidR="004E40F4" w:rsidRPr="00C00567" w:rsidRDefault="00C00567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B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>rachioantebrachial splint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 for 3 weeks (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>neutral position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), followed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by a removable wrist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splint for 3 more weeks </w:t>
            </w:r>
          </w:p>
        </w:tc>
        <w:tc>
          <w:tcPr>
            <w:tcW w:w="8788" w:type="dxa"/>
          </w:tcPr>
          <w:p w14:paraId="745B348C" w14:textId="47EA1288" w:rsidR="00E25EE8" w:rsidRPr="00516D42" w:rsidRDefault="00516D42" w:rsidP="00E25EE8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  <w:r w:rsidR="00FF5283" w:rsidRPr="00516D42">
              <w:rPr>
                <w:rFonts w:ascii="Calibri" w:hAnsi="Calibri" w:cs="Calibri"/>
                <w:kern w:val="0"/>
                <w:sz w:val="18"/>
                <w:szCs w:val="18"/>
              </w:rPr>
              <w:t>Digital range-of-motion exercises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="00FF5283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are initiated immediately. 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ROM </w:t>
            </w:r>
            <w:r w:rsidR="00FF5283" w:rsidRPr="00516D42">
              <w:rPr>
                <w:rFonts w:ascii="Calibri" w:hAnsi="Calibri" w:cs="Calibri"/>
                <w:kern w:val="0"/>
                <w:sz w:val="18"/>
                <w:szCs w:val="18"/>
              </w:rPr>
              <w:t>and strengthening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="00FF5283" w:rsidRPr="00516D42">
              <w:rPr>
                <w:rFonts w:ascii="Calibri" w:hAnsi="Calibri" w:cs="Calibri"/>
                <w:kern w:val="0"/>
                <w:sz w:val="18"/>
                <w:szCs w:val="18"/>
              </w:rPr>
              <w:t>exercises of the forearm</w:t>
            </w:r>
            <w:r w:rsidR="00E25EE8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="00FF5283" w:rsidRPr="00516D42">
              <w:rPr>
                <w:rFonts w:ascii="Calibri" w:hAnsi="Calibri" w:cs="Calibri"/>
                <w:kern w:val="0"/>
                <w:sz w:val="18"/>
                <w:szCs w:val="18"/>
              </w:rPr>
              <w:t>and</w:t>
            </w:r>
            <w:r w:rsidR="00E25EE8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="00FF5283" w:rsidRPr="00516D42">
              <w:rPr>
                <w:rFonts w:ascii="Calibri" w:hAnsi="Calibri" w:cs="Calibri"/>
                <w:kern w:val="0"/>
                <w:sz w:val="18"/>
                <w:szCs w:val="18"/>
              </w:rPr>
              <w:t>wrist are initiated at 6weeks.</w:t>
            </w:r>
          </w:p>
          <w:p w14:paraId="15489FD3" w14:textId="6FBED308" w:rsidR="004E40F4" w:rsidRPr="00516D42" w:rsidRDefault="00516D42" w:rsidP="00E25EE8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  <w:r w:rsidR="00FF5283" w:rsidRPr="00516D42">
              <w:rPr>
                <w:rFonts w:ascii="Calibri" w:hAnsi="Calibri" w:cs="Calibri"/>
                <w:kern w:val="0"/>
                <w:sz w:val="18"/>
                <w:szCs w:val="18"/>
              </w:rPr>
              <w:t>Manual activities and sports can be resumed at 2 months.</w:t>
            </w:r>
          </w:p>
        </w:tc>
      </w:tr>
      <w:tr w:rsidR="004E40F4" w:rsidRPr="00516D42" w14:paraId="0840C620" w14:textId="77777777" w:rsidTr="00210F3A">
        <w:tc>
          <w:tcPr>
            <w:tcW w:w="1834" w:type="dxa"/>
          </w:tcPr>
          <w:p w14:paraId="1402E7B4" w14:textId="77777777" w:rsidR="004E40F4" w:rsidRPr="00516D42" w:rsidRDefault="004E40F4" w:rsidP="00504724">
            <w:pPr>
              <w:widowControl/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Hung et al, 2021</w:t>
            </w:r>
          </w:p>
        </w:tc>
        <w:tc>
          <w:tcPr>
            <w:tcW w:w="4687" w:type="dxa"/>
          </w:tcPr>
          <w:p w14:paraId="11E61AD2" w14:textId="58FE5CC6" w:rsidR="004E40F4" w:rsidRPr="00516D42" w:rsidRDefault="00516D42" w:rsidP="00516D42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A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palmar reinforcement brace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>keep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>i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>ng</w:t>
            </w:r>
            <w:r w:rsidR="00DA71EA"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forearm in neutral position</w:t>
            </w:r>
          </w:p>
        </w:tc>
        <w:tc>
          <w:tcPr>
            <w:tcW w:w="8788" w:type="dxa"/>
          </w:tcPr>
          <w:p w14:paraId="439FA927" w14:textId="10F99258" w:rsidR="004E40F4" w:rsidRPr="00516D42" w:rsidRDefault="00FF5283" w:rsidP="00E25EE8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4E40F4" w:rsidRPr="00516D42" w14:paraId="5CE8F8C4" w14:textId="77777777" w:rsidTr="00210F3A">
        <w:tc>
          <w:tcPr>
            <w:tcW w:w="1834" w:type="dxa"/>
          </w:tcPr>
          <w:p w14:paraId="37FD73C5" w14:textId="77777777" w:rsidR="004E40F4" w:rsidRPr="00516D42" w:rsidRDefault="004E40F4" w:rsidP="00504724">
            <w:pPr>
              <w:widowControl/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lastRenderedPageBreak/>
              <w:t>Lu et al, 2021</w:t>
            </w:r>
          </w:p>
        </w:tc>
        <w:tc>
          <w:tcPr>
            <w:tcW w:w="4687" w:type="dxa"/>
          </w:tcPr>
          <w:p w14:paraId="243C388F" w14:textId="67CA9AFA" w:rsidR="004E40F4" w:rsidRPr="00C00567" w:rsidRDefault="00E25EE8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-Long arm splint</w:t>
            </w:r>
            <w:r w:rsidR="00C00567"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>for 1 week (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elbow flexion 90</w:t>
            </w:r>
            <w:r w:rsidR="007563F1" w:rsidRPr="00CE2DA5">
              <w:rPr>
                <w:rFonts w:cstheme="minorHAnsi" w:hint="eastAsia"/>
                <w:sz w:val="18"/>
                <w:szCs w:val="18"/>
              </w:rPr>
              <w:t>°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and forearm neutral position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>), followed by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="00351A80">
              <w:rPr>
                <w:rFonts w:ascii="Calibri" w:hAnsi="Calibri" w:cs="Calibri"/>
                <w:kern w:val="0"/>
                <w:sz w:val="18"/>
                <w:szCs w:val="18"/>
              </w:rPr>
              <w:t>removable brace</w:t>
            </w:r>
            <w:r w:rsidR="00C00567">
              <w:rPr>
                <w:rFonts w:ascii="Calibri" w:hAnsi="Calibri" w:cs="Calibri"/>
                <w:kern w:val="0"/>
                <w:sz w:val="18"/>
                <w:szCs w:val="18"/>
              </w:rPr>
              <w:t xml:space="preserve"> for 6 weeks </w:t>
            </w:r>
          </w:p>
        </w:tc>
        <w:tc>
          <w:tcPr>
            <w:tcW w:w="8788" w:type="dxa"/>
          </w:tcPr>
          <w:p w14:paraId="437BAC19" w14:textId="44382382" w:rsidR="00E25EE8" w:rsidRPr="00516D42" w:rsidRDefault="00E25EE8" w:rsidP="00E25EE8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-After</w:t>
            </w:r>
            <w:r w:rsidR="00C00567">
              <w:rPr>
                <w:rFonts w:ascii="Calibri" w:hAnsi="Calibri" w:cs="Calibri"/>
                <w:sz w:val="18"/>
                <w:szCs w:val="18"/>
              </w:rPr>
              <w:t xml:space="preserve"> 3</w:t>
            </w:r>
            <w:r w:rsidRPr="00516D42">
              <w:rPr>
                <w:rFonts w:ascii="Calibri" w:hAnsi="Calibri" w:cs="Calibri"/>
                <w:sz w:val="18"/>
                <w:szCs w:val="18"/>
              </w:rPr>
              <w:t xml:space="preserve"> weeks, allow flexion-extension, ulnar-deviation, forearm rotation; 3 times a day and each time 10 minutes</w:t>
            </w:r>
          </w:p>
          <w:p w14:paraId="57CCB5BC" w14:textId="2B89A1FF" w:rsidR="00E25EE8" w:rsidRPr="00516D42" w:rsidRDefault="00E25EE8" w:rsidP="00E25EE8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-After 3 months,</w:t>
            </w:r>
            <w:r w:rsidR="00136373">
              <w:rPr>
                <w:rFonts w:ascii="Calibri" w:hAnsi="Calibri" w:cs="Calibri"/>
                <w:sz w:val="18"/>
                <w:szCs w:val="18"/>
              </w:rPr>
              <w:t xml:space="preserve"> start</w:t>
            </w:r>
            <w:r w:rsidRPr="00516D42">
              <w:rPr>
                <w:rFonts w:ascii="Calibri" w:hAnsi="Calibri" w:cs="Calibri"/>
                <w:sz w:val="18"/>
                <w:szCs w:val="18"/>
              </w:rPr>
              <w:t xml:space="preserve"> strength</w:t>
            </w:r>
            <w:r w:rsidR="00136373">
              <w:rPr>
                <w:rFonts w:ascii="Calibri" w:hAnsi="Calibri" w:cs="Calibri"/>
                <w:sz w:val="18"/>
                <w:szCs w:val="18"/>
              </w:rPr>
              <w:t>ening exercise</w:t>
            </w:r>
          </w:p>
          <w:p w14:paraId="35528F28" w14:textId="2BD3E163" w:rsidR="00E25EE8" w:rsidRPr="00516D42" w:rsidRDefault="00E25EE8" w:rsidP="00E25EE8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-Within 6 months, avoid strenuous activities</w:t>
            </w:r>
          </w:p>
        </w:tc>
      </w:tr>
      <w:tr w:rsidR="00C00567" w:rsidRPr="00516D42" w14:paraId="2104E81F" w14:textId="77777777" w:rsidTr="0004708C">
        <w:tc>
          <w:tcPr>
            <w:tcW w:w="1834" w:type="dxa"/>
          </w:tcPr>
          <w:p w14:paraId="709C6352" w14:textId="77777777" w:rsidR="00C00567" w:rsidRPr="00516D42" w:rsidRDefault="00C00567" w:rsidP="00C00567">
            <w:pPr>
              <w:widowControl/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Afifi et al, 2022</w:t>
            </w:r>
          </w:p>
        </w:tc>
        <w:tc>
          <w:tcPr>
            <w:tcW w:w="4687" w:type="dxa"/>
            <w:vAlign w:val="center"/>
          </w:tcPr>
          <w:p w14:paraId="71B73AFB" w14:textId="19A89782" w:rsidR="00C00567" w:rsidRPr="00C00567" w:rsidRDefault="00C00567" w:rsidP="00C00567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934D96">
              <w:rPr>
                <w:rFonts w:cstheme="minorHAnsi"/>
                <w:sz w:val="18"/>
                <w:szCs w:val="18"/>
              </w:rPr>
              <w:t>bove-elbow cast</w:t>
            </w:r>
            <w:r>
              <w:rPr>
                <w:rFonts w:cstheme="minorHAnsi"/>
                <w:sz w:val="18"/>
                <w:szCs w:val="18"/>
              </w:rPr>
              <w:t xml:space="preserve"> for 3 weeks</w:t>
            </w:r>
            <w:r w:rsidRPr="0080272F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 w:hint="eastAsia"/>
                <w:sz w:val="18"/>
                <w:szCs w:val="18"/>
              </w:rPr>
              <w:t>(</w:t>
            </w:r>
            <w:r w:rsidRPr="0080272F">
              <w:rPr>
                <w:rFonts w:cstheme="minorHAnsi"/>
                <w:sz w:val="18"/>
                <w:szCs w:val="18"/>
              </w:rPr>
              <w:t>elbow at 90</w:t>
            </w:r>
            <w:r w:rsidRPr="00CE2DA5">
              <w:rPr>
                <w:rFonts w:cstheme="minorHAnsi" w:hint="eastAsia"/>
                <w:sz w:val="18"/>
                <w:szCs w:val="18"/>
              </w:rPr>
              <w:t>°</w:t>
            </w:r>
            <w:r w:rsidRPr="0080272F">
              <w:rPr>
                <w:rFonts w:cstheme="minorHAnsi"/>
                <w:sz w:val="18"/>
                <w:szCs w:val="18"/>
              </w:rPr>
              <w:t xml:space="preserve"> and the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80272F">
              <w:rPr>
                <w:rFonts w:cstheme="minorHAnsi"/>
                <w:sz w:val="18"/>
                <w:szCs w:val="18"/>
              </w:rPr>
              <w:t>forearm in neutral rotation</w:t>
            </w:r>
            <w:r>
              <w:rPr>
                <w:rFonts w:cstheme="minorHAnsi" w:hint="eastAsia"/>
                <w:sz w:val="18"/>
                <w:szCs w:val="18"/>
              </w:rPr>
              <w:t>)</w:t>
            </w:r>
            <w:r w:rsidRPr="00934D96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followed by</w:t>
            </w:r>
            <w:r w:rsidRPr="00934D96">
              <w:rPr>
                <w:rFonts w:cstheme="minorHAnsi"/>
                <w:sz w:val="18"/>
                <w:szCs w:val="18"/>
              </w:rPr>
              <w:t xml:space="preserve"> Müenster-type</w:t>
            </w:r>
            <w:r>
              <w:rPr>
                <w:rFonts w:cstheme="minorHAnsi"/>
                <w:sz w:val="18"/>
                <w:szCs w:val="18"/>
              </w:rPr>
              <w:t xml:space="preserve"> cast for </w:t>
            </w:r>
            <w:r w:rsidRPr="0087510F">
              <w:rPr>
                <w:rFonts w:cstheme="minorHAnsi"/>
                <w:sz w:val="18"/>
                <w:szCs w:val="18"/>
              </w:rPr>
              <w:t>further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87510F">
              <w:rPr>
                <w:rFonts w:cstheme="minorHAnsi"/>
                <w:sz w:val="18"/>
                <w:szCs w:val="18"/>
              </w:rPr>
              <w:t xml:space="preserve"> weeks</w:t>
            </w:r>
            <w:r>
              <w:rPr>
                <w:rFonts w:cstheme="minorHAnsi" w:hint="eastAsia"/>
                <w:sz w:val="18"/>
                <w:szCs w:val="18"/>
              </w:rPr>
              <w:t xml:space="preserve"> (</w:t>
            </w:r>
            <w:r w:rsidRPr="0080272F">
              <w:rPr>
                <w:rFonts w:cstheme="minorHAnsi"/>
                <w:sz w:val="18"/>
                <w:szCs w:val="18"/>
              </w:rPr>
              <w:t>limit the forearm rotation while allowing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80272F">
              <w:rPr>
                <w:rFonts w:cstheme="minorHAnsi"/>
                <w:sz w:val="18"/>
                <w:szCs w:val="18"/>
              </w:rPr>
              <w:t>some elbow flexion/extension</w:t>
            </w:r>
            <w:r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8788" w:type="dxa"/>
          </w:tcPr>
          <w:p w14:paraId="0776240A" w14:textId="14890B64" w:rsidR="00C00567" w:rsidRPr="00516D42" w:rsidRDefault="00C00567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Early digital motion was encouraged.</w:t>
            </w:r>
          </w:p>
          <w:p w14:paraId="1D5E9A09" w14:textId="3DFEBE3F" w:rsidR="00C00567" w:rsidRPr="00516D42" w:rsidRDefault="00C00567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Six weeks after surgery, the cast was removed, and unrestricted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motions were allowed with progressive strengthening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exercises.</w:t>
            </w:r>
          </w:p>
        </w:tc>
      </w:tr>
      <w:tr w:rsidR="00C00567" w:rsidRPr="00516D42" w14:paraId="6A17AC10" w14:textId="77777777" w:rsidTr="00210F3A">
        <w:tc>
          <w:tcPr>
            <w:tcW w:w="1834" w:type="dxa"/>
            <w:tcBorders>
              <w:bottom w:val="single" w:sz="4" w:space="0" w:color="auto"/>
            </w:tcBorders>
          </w:tcPr>
          <w:p w14:paraId="5449B5A4" w14:textId="77777777" w:rsidR="00C00567" w:rsidRPr="00516D42" w:rsidRDefault="00C00567" w:rsidP="00C00567">
            <w:pPr>
              <w:widowControl/>
              <w:ind w:left="32" w:hangingChars="18" w:hanging="32"/>
              <w:rPr>
                <w:rFonts w:ascii="Calibri" w:hAnsi="Calibri" w:cs="Calibri"/>
                <w:sz w:val="18"/>
                <w:szCs w:val="18"/>
              </w:rPr>
            </w:pPr>
            <w:r w:rsidRPr="00516D42">
              <w:rPr>
                <w:rFonts w:ascii="Calibri" w:hAnsi="Calibri" w:cs="Calibri"/>
                <w:sz w:val="18"/>
                <w:szCs w:val="18"/>
              </w:rPr>
              <w:t>Yeh et al, 2022</w:t>
            </w:r>
          </w:p>
        </w:tc>
        <w:tc>
          <w:tcPr>
            <w:tcW w:w="4687" w:type="dxa"/>
            <w:tcBorders>
              <w:bottom w:val="single" w:sz="4" w:space="0" w:color="auto"/>
            </w:tcBorders>
          </w:tcPr>
          <w:p w14:paraId="442FF9B6" w14:textId="326C35A7" w:rsidR="00C00567" w:rsidRPr="00516D42" w:rsidRDefault="00C00567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W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rist brace 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for 6 weeks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 xml:space="preserve"> (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fix the wrist in a neutral position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)</w:t>
            </w:r>
          </w:p>
          <w:p w14:paraId="2C0FB1C4" w14:textId="2A920EA9" w:rsidR="00C00567" w:rsidRPr="00516D42" w:rsidRDefault="00C00567" w:rsidP="00C00567">
            <w:pPr>
              <w:widowControl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88" w:type="dxa"/>
            <w:tcBorders>
              <w:bottom w:val="single" w:sz="4" w:space="0" w:color="auto"/>
            </w:tcBorders>
          </w:tcPr>
          <w:p w14:paraId="2A4A57CB" w14:textId="70D5549F" w:rsidR="00C00567" w:rsidRPr="00516D42" w:rsidRDefault="00C00567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The subsequent occupational hand therapy program involved active and passive range of motion</w:t>
            </w:r>
          </w:p>
          <w:p w14:paraId="3E3AF69E" w14:textId="77777777" w:rsidR="00C00567" w:rsidRPr="00516D42" w:rsidRDefault="00C00567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 xml:space="preserve">and isometric exercises. </w:t>
            </w:r>
          </w:p>
          <w:p w14:paraId="71236FDC" w14:textId="431C3A84" w:rsidR="00C00567" w:rsidRPr="00516D42" w:rsidRDefault="00C00567" w:rsidP="00C00567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  <w:r w:rsidRPr="00516D42">
              <w:rPr>
                <w:rFonts w:ascii="Calibri" w:hAnsi="Calibri" w:cs="Calibri"/>
                <w:kern w:val="0"/>
                <w:sz w:val="18"/>
                <w:szCs w:val="18"/>
              </w:rPr>
              <w:t>After 1 month of occupational therapy, the patients progressed to therapy that incorporated strengthening and work simulation exercises.</w:t>
            </w:r>
          </w:p>
        </w:tc>
      </w:tr>
    </w:tbl>
    <w:p w14:paraId="5DEECBF5" w14:textId="7FDB489D" w:rsidR="00C56E3A" w:rsidRPr="0014712A" w:rsidRDefault="00C56E3A" w:rsidP="00C56E3A">
      <w:pPr>
        <w:rPr>
          <w:rFonts w:cstheme="minorHAnsi"/>
          <w:sz w:val="18"/>
          <w:szCs w:val="18"/>
        </w:rPr>
      </w:pPr>
      <w:r w:rsidRPr="00C6323A">
        <w:rPr>
          <w:sz w:val="18"/>
          <w:szCs w:val="18"/>
        </w:rPr>
        <w:t>N/A: not available in the article</w:t>
      </w:r>
      <w:r>
        <w:rPr>
          <w:sz w:val="18"/>
          <w:szCs w:val="18"/>
        </w:rPr>
        <w:t xml:space="preserve">; </w:t>
      </w:r>
      <w:r>
        <w:rPr>
          <w:rFonts w:cstheme="minorHAnsi"/>
          <w:sz w:val="18"/>
          <w:szCs w:val="18"/>
        </w:rPr>
        <w:t xml:space="preserve">ROM: </w:t>
      </w:r>
      <w:r w:rsidRPr="00561BEA">
        <w:rPr>
          <w:rFonts w:cstheme="minorHAnsi"/>
          <w:sz w:val="18"/>
          <w:szCs w:val="18"/>
        </w:rPr>
        <w:t xml:space="preserve">range of motion </w:t>
      </w:r>
    </w:p>
    <w:bookmarkEnd w:id="0"/>
    <w:p w14:paraId="0A4630D5" w14:textId="77777777" w:rsidR="00361B36" w:rsidRPr="001617AD" w:rsidRDefault="00361B36">
      <w:pPr>
        <w:widowControl/>
        <w:rPr>
          <w:rFonts w:cstheme="minorHAnsi"/>
        </w:rPr>
      </w:pPr>
    </w:p>
    <w:sectPr w:rsidR="00361B36" w:rsidRPr="001617AD" w:rsidSect="00EA275F">
      <w:pgSz w:w="16840" w:h="11900" w:orient="landscape"/>
      <w:pgMar w:top="567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9F485" w14:textId="77777777" w:rsidR="002E5A9E" w:rsidRDefault="002E5A9E" w:rsidP="005E4253">
      <w:r>
        <w:separator/>
      </w:r>
    </w:p>
  </w:endnote>
  <w:endnote w:type="continuationSeparator" w:id="0">
    <w:p w14:paraId="406FFBA6" w14:textId="77777777" w:rsidR="002E5A9E" w:rsidRDefault="002E5A9E" w:rsidP="005E4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FB304" w14:textId="77777777" w:rsidR="002E5A9E" w:rsidRDefault="002E5A9E" w:rsidP="005E4253">
      <w:r>
        <w:separator/>
      </w:r>
    </w:p>
  </w:footnote>
  <w:footnote w:type="continuationSeparator" w:id="0">
    <w:p w14:paraId="4E325FC5" w14:textId="77777777" w:rsidR="002E5A9E" w:rsidRDefault="002E5A9E" w:rsidP="005E4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95D"/>
    <w:rsid w:val="0000303A"/>
    <w:rsid w:val="00004571"/>
    <w:rsid w:val="000255FA"/>
    <w:rsid w:val="0002777F"/>
    <w:rsid w:val="000316D9"/>
    <w:rsid w:val="00045F57"/>
    <w:rsid w:val="00050D96"/>
    <w:rsid w:val="0005689F"/>
    <w:rsid w:val="00061408"/>
    <w:rsid w:val="000856DB"/>
    <w:rsid w:val="00091623"/>
    <w:rsid w:val="00096D18"/>
    <w:rsid w:val="000A28FB"/>
    <w:rsid w:val="000A2D57"/>
    <w:rsid w:val="000B6893"/>
    <w:rsid w:val="000B6ADD"/>
    <w:rsid w:val="000D06D1"/>
    <w:rsid w:val="000D3E74"/>
    <w:rsid w:val="000D502F"/>
    <w:rsid w:val="000E03BE"/>
    <w:rsid w:val="000E68AD"/>
    <w:rsid w:val="000E7242"/>
    <w:rsid w:val="000F1586"/>
    <w:rsid w:val="000F2474"/>
    <w:rsid w:val="00101C8E"/>
    <w:rsid w:val="00113004"/>
    <w:rsid w:val="001148E1"/>
    <w:rsid w:val="001164A2"/>
    <w:rsid w:val="001167B5"/>
    <w:rsid w:val="00127918"/>
    <w:rsid w:val="00136373"/>
    <w:rsid w:val="00154B96"/>
    <w:rsid w:val="00160266"/>
    <w:rsid w:val="001617AD"/>
    <w:rsid w:val="00165C57"/>
    <w:rsid w:val="00167C8C"/>
    <w:rsid w:val="00181695"/>
    <w:rsid w:val="00181AF0"/>
    <w:rsid w:val="001825D2"/>
    <w:rsid w:val="00192422"/>
    <w:rsid w:val="00196C4F"/>
    <w:rsid w:val="001A1885"/>
    <w:rsid w:val="001B44AB"/>
    <w:rsid w:val="001B69FC"/>
    <w:rsid w:val="001C01B1"/>
    <w:rsid w:val="001C4AE2"/>
    <w:rsid w:val="001D1A8A"/>
    <w:rsid w:val="001D2F98"/>
    <w:rsid w:val="001D7089"/>
    <w:rsid w:val="001D73E6"/>
    <w:rsid w:val="001E38E9"/>
    <w:rsid w:val="001F193E"/>
    <w:rsid w:val="001F34E8"/>
    <w:rsid w:val="00203020"/>
    <w:rsid w:val="00210F3A"/>
    <w:rsid w:val="00212850"/>
    <w:rsid w:val="00214CB7"/>
    <w:rsid w:val="00224A81"/>
    <w:rsid w:val="0022779C"/>
    <w:rsid w:val="00257674"/>
    <w:rsid w:val="002821EC"/>
    <w:rsid w:val="00292518"/>
    <w:rsid w:val="002A13CB"/>
    <w:rsid w:val="002A2B73"/>
    <w:rsid w:val="002A369C"/>
    <w:rsid w:val="002A73C9"/>
    <w:rsid w:val="002B0C38"/>
    <w:rsid w:val="002B5865"/>
    <w:rsid w:val="002C036D"/>
    <w:rsid w:val="002C12F5"/>
    <w:rsid w:val="002C2DC3"/>
    <w:rsid w:val="002D1D59"/>
    <w:rsid w:val="002D2685"/>
    <w:rsid w:val="002E5A9E"/>
    <w:rsid w:val="002E7007"/>
    <w:rsid w:val="002F22D0"/>
    <w:rsid w:val="002F38A0"/>
    <w:rsid w:val="002F64B7"/>
    <w:rsid w:val="0030030D"/>
    <w:rsid w:val="00311272"/>
    <w:rsid w:val="00315CB3"/>
    <w:rsid w:val="00321A80"/>
    <w:rsid w:val="00334687"/>
    <w:rsid w:val="00351A80"/>
    <w:rsid w:val="00353351"/>
    <w:rsid w:val="003564FD"/>
    <w:rsid w:val="00361B36"/>
    <w:rsid w:val="003761D4"/>
    <w:rsid w:val="0038619E"/>
    <w:rsid w:val="003900FC"/>
    <w:rsid w:val="003A3C79"/>
    <w:rsid w:val="003B22B9"/>
    <w:rsid w:val="003C669F"/>
    <w:rsid w:val="003D07FD"/>
    <w:rsid w:val="003D1172"/>
    <w:rsid w:val="003D52B2"/>
    <w:rsid w:val="003F2C16"/>
    <w:rsid w:val="003F3D8A"/>
    <w:rsid w:val="003F6D9D"/>
    <w:rsid w:val="004019A0"/>
    <w:rsid w:val="00406E29"/>
    <w:rsid w:val="004131BD"/>
    <w:rsid w:val="00417D6C"/>
    <w:rsid w:val="00435D69"/>
    <w:rsid w:val="004442AB"/>
    <w:rsid w:val="00450C03"/>
    <w:rsid w:val="0045177B"/>
    <w:rsid w:val="00451E75"/>
    <w:rsid w:val="00453BB1"/>
    <w:rsid w:val="00454C06"/>
    <w:rsid w:val="00467449"/>
    <w:rsid w:val="004838F4"/>
    <w:rsid w:val="004907ED"/>
    <w:rsid w:val="00490C4B"/>
    <w:rsid w:val="0049545F"/>
    <w:rsid w:val="004C0218"/>
    <w:rsid w:val="004C6155"/>
    <w:rsid w:val="004D63A1"/>
    <w:rsid w:val="004E2491"/>
    <w:rsid w:val="004E40F4"/>
    <w:rsid w:val="004E703D"/>
    <w:rsid w:val="00504724"/>
    <w:rsid w:val="00512036"/>
    <w:rsid w:val="005125E1"/>
    <w:rsid w:val="00516D42"/>
    <w:rsid w:val="00521801"/>
    <w:rsid w:val="00527609"/>
    <w:rsid w:val="005442DA"/>
    <w:rsid w:val="00545C00"/>
    <w:rsid w:val="0054625F"/>
    <w:rsid w:val="0055071F"/>
    <w:rsid w:val="005522FD"/>
    <w:rsid w:val="00553A37"/>
    <w:rsid w:val="00571BBD"/>
    <w:rsid w:val="005727F2"/>
    <w:rsid w:val="0059021B"/>
    <w:rsid w:val="00590C0A"/>
    <w:rsid w:val="00596004"/>
    <w:rsid w:val="005965C9"/>
    <w:rsid w:val="005A17B0"/>
    <w:rsid w:val="005B0652"/>
    <w:rsid w:val="005B0AF6"/>
    <w:rsid w:val="005D2141"/>
    <w:rsid w:val="005D4622"/>
    <w:rsid w:val="005E1924"/>
    <w:rsid w:val="005E4253"/>
    <w:rsid w:val="005E4E5F"/>
    <w:rsid w:val="005F58D3"/>
    <w:rsid w:val="00602457"/>
    <w:rsid w:val="00604BE7"/>
    <w:rsid w:val="00607817"/>
    <w:rsid w:val="00617C69"/>
    <w:rsid w:val="00622215"/>
    <w:rsid w:val="00624DC7"/>
    <w:rsid w:val="00632944"/>
    <w:rsid w:val="00651EC0"/>
    <w:rsid w:val="0065777D"/>
    <w:rsid w:val="00663838"/>
    <w:rsid w:val="00664E87"/>
    <w:rsid w:val="00675069"/>
    <w:rsid w:val="00675164"/>
    <w:rsid w:val="00676B50"/>
    <w:rsid w:val="0068293D"/>
    <w:rsid w:val="00683A65"/>
    <w:rsid w:val="00694E5A"/>
    <w:rsid w:val="00695D10"/>
    <w:rsid w:val="006A0A96"/>
    <w:rsid w:val="006A45C1"/>
    <w:rsid w:val="006B5BB1"/>
    <w:rsid w:val="006C169C"/>
    <w:rsid w:val="006C6A13"/>
    <w:rsid w:val="006D1322"/>
    <w:rsid w:val="006E09E1"/>
    <w:rsid w:val="006F22ED"/>
    <w:rsid w:val="0070413A"/>
    <w:rsid w:val="00705E5B"/>
    <w:rsid w:val="00707B76"/>
    <w:rsid w:val="007121E6"/>
    <w:rsid w:val="007130F0"/>
    <w:rsid w:val="00716F8D"/>
    <w:rsid w:val="00717C6E"/>
    <w:rsid w:val="007371D3"/>
    <w:rsid w:val="00737D99"/>
    <w:rsid w:val="00754056"/>
    <w:rsid w:val="007563F1"/>
    <w:rsid w:val="00767037"/>
    <w:rsid w:val="0077273C"/>
    <w:rsid w:val="00772C6A"/>
    <w:rsid w:val="00774068"/>
    <w:rsid w:val="00787696"/>
    <w:rsid w:val="007A3CC4"/>
    <w:rsid w:val="007B12C9"/>
    <w:rsid w:val="007B6CEB"/>
    <w:rsid w:val="007B6FC9"/>
    <w:rsid w:val="007B71E3"/>
    <w:rsid w:val="007C1D6E"/>
    <w:rsid w:val="007D66A2"/>
    <w:rsid w:val="007F19BC"/>
    <w:rsid w:val="00823D51"/>
    <w:rsid w:val="00831099"/>
    <w:rsid w:val="008371FC"/>
    <w:rsid w:val="00854134"/>
    <w:rsid w:val="008541C8"/>
    <w:rsid w:val="00866702"/>
    <w:rsid w:val="008754B8"/>
    <w:rsid w:val="008853E3"/>
    <w:rsid w:val="00886C3D"/>
    <w:rsid w:val="00895B98"/>
    <w:rsid w:val="008A6787"/>
    <w:rsid w:val="008C2F2A"/>
    <w:rsid w:val="008C725E"/>
    <w:rsid w:val="00914502"/>
    <w:rsid w:val="00926F3D"/>
    <w:rsid w:val="0093057E"/>
    <w:rsid w:val="009451F1"/>
    <w:rsid w:val="009452A1"/>
    <w:rsid w:val="0095151F"/>
    <w:rsid w:val="00963828"/>
    <w:rsid w:val="009679F8"/>
    <w:rsid w:val="009704D9"/>
    <w:rsid w:val="009765DA"/>
    <w:rsid w:val="0099190B"/>
    <w:rsid w:val="00993C6C"/>
    <w:rsid w:val="009A030C"/>
    <w:rsid w:val="009A6992"/>
    <w:rsid w:val="009B6817"/>
    <w:rsid w:val="009D00D6"/>
    <w:rsid w:val="009D33FD"/>
    <w:rsid w:val="009E6B8C"/>
    <w:rsid w:val="009F77D3"/>
    <w:rsid w:val="00A02160"/>
    <w:rsid w:val="00A158A9"/>
    <w:rsid w:val="00A15A44"/>
    <w:rsid w:val="00A16C0B"/>
    <w:rsid w:val="00A17A56"/>
    <w:rsid w:val="00A230CB"/>
    <w:rsid w:val="00A307BB"/>
    <w:rsid w:val="00A31EAE"/>
    <w:rsid w:val="00A42050"/>
    <w:rsid w:val="00A42B1B"/>
    <w:rsid w:val="00A459CF"/>
    <w:rsid w:val="00A5278C"/>
    <w:rsid w:val="00A56F80"/>
    <w:rsid w:val="00A57D84"/>
    <w:rsid w:val="00A667D9"/>
    <w:rsid w:val="00A74ECC"/>
    <w:rsid w:val="00A7556A"/>
    <w:rsid w:val="00A840FF"/>
    <w:rsid w:val="00A9045C"/>
    <w:rsid w:val="00A94057"/>
    <w:rsid w:val="00A965D7"/>
    <w:rsid w:val="00AB603E"/>
    <w:rsid w:val="00AC42DC"/>
    <w:rsid w:val="00AD7556"/>
    <w:rsid w:val="00AE1CF4"/>
    <w:rsid w:val="00AE34F9"/>
    <w:rsid w:val="00AE5815"/>
    <w:rsid w:val="00AF5C2D"/>
    <w:rsid w:val="00B00C9F"/>
    <w:rsid w:val="00B14B68"/>
    <w:rsid w:val="00B17176"/>
    <w:rsid w:val="00B34854"/>
    <w:rsid w:val="00B55AA6"/>
    <w:rsid w:val="00B62BEA"/>
    <w:rsid w:val="00B66DD8"/>
    <w:rsid w:val="00B705A8"/>
    <w:rsid w:val="00B72431"/>
    <w:rsid w:val="00B8576B"/>
    <w:rsid w:val="00B86EBF"/>
    <w:rsid w:val="00BB365E"/>
    <w:rsid w:val="00BB76E4"/>
    <w:rsid w:val="00BD3ED0"/>
    <w:rsid w:val="00BD5828"/>
    <w:rsid w:val="00BD69DE"/>
    <w:rsid w:val="00BE4C7A"/>
    <w:rsid w:val="00BE7D2C"/>
    <w:rsid w:val="00BF66AC"/>
    <w:rsid w:val="00C00567"/>
    <w:rsid w:val="00C438E2"/>
    <w:rsid w:val="00C44D7B"/>
    <w:rsid w:val="00C56E3A"/>
    <w:rsid w:val="00C64120"/>
    <w:rsid w:val="00C73A13"/>
    <w:rsid w:val="00C73DB1"/>
    <w:rsid w:val="00CA2FC2"/>
    <w:rsid w:val="00CA6EE9"/>
    <w:rsid w:val="00CD2066"/>
    <w:rsid w:val="00CD69AB"/>
    <w:rsid w:val="00CE6D63"/>
    <w:rsid w:val="00D01EBC"/>
    <w:rsid w:val="00D03752"/>
    <w:rsid w:val="00D03E7F"/>
    <w:rsid w:val="00D1240E"/>
    <w:rsid w:val="00D304F4"/>
    <w:rsid w:val="00D35900"/>
    <w:rsid w:val="00D362E3"/>
    <w:rsid w:val="00D46B21"/>
    <w:rsid w:val="00D50EEF"/>
    <w:rsid w:val="00D61B07"/>
    <w:rsid w:val="00D65749"/>
    <w:rsid w:val="00D66140"/>
    <w:rsid w:val="00D67E3D"/>
    <w:rsid w:val="00D76D6A"/>
    <w:rsid w:val="00D77398"/>
    <w:rsid w:val="00D8375D"/>
    <w:rsid w:val="00D95258"/>
    <w:rsid w:val="00DA417E"/>
    <w:rsid w:val="00DA71EA"/>
    <w:rsid w:val="00DC11A3"/>
    <w:rsid w:val="00DC30B7"/>
    <w:rsid w:val="00DC3AA7"/>
    <w:rsid w:val="00DC3F70"/>
    <w:rsid w:val="00DE2BBE"/>
    <w:rsid w:val="00E01DD9"/>
    <w:rsid w:val="00E25EE8"/>
    <w:rsid w:val="00E264CB"/>
    <w:rsid w:val="00E2662A"/>
    <w:rsid w:val="00E63F75"/>
    <w:rsid w:val="00E70A31"/>
    <w:rsid w:val="00E7597F"/>
    <w:rsid w:val="00EA1327"/>
    <w:rsid w:val="00EA19F4"/>
    <w:rsid w:val="00EA275F"/>
    <w:rsid w:val="00EC4597"/>
    <w:rsid w:val="00EC5199"/>
    <w:rsid w:val="00ED0667"/>
    <w:rsid w:val="00ED36D2"/>
    <w:rsid w:val="00ED4665"/>
    <w:rsid w:val="00ED5C12"/>
    <w:rsid w:val="00ED7D4C"/>
    <w:rsid w:val="00EE0402"/>
    <w:rsid w:val="00EE0457"/>
    <w:rsid w:val="00F05821"/>
    <w:rsid w:val="00F23C66"/>
    <w:rsid w:val="00F27507"/>
    <w:rsid w:val="00F36C76"/>
    <w:rsid w:val="00F64FEB"/>
    <w:rsid w:val="00F71BC5"/>
    <w:rsid w:val="00F73D65"/>
    <w:rsid w:val="00F7457B"/>
    <w:rsid w:val="00F76E0A"/>
    <w:rsid w:val="00F77656"/>
    <w:rsid w:val="00F91BA7"/>
    <w:rsid w:val="00F94B5E"/>
    <w:rsid w:val="00F969DD"/>
    <w:rsid w:val="00FA2F7C"/>
    <w:rsid w:val="00FB0FFC"/>
    <w:rsid w:val="00FC40BA"/>
    <w:rsid w:val="00FC53ED"/>
    <w:rsid w:val="00FC7FE5"/>
    <w:rsid w:val="00FE4001"/>
    <w:rsid w:val="00FE695D"/>
    <w:rsid w:val="00FF5283"/>
    <w:rsid w:val="00FF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85E5B"/>
  <w15:chartTrackingRefBased/>
  <w15:docId w15:val="{2A0309D1-A033-DD4C-8247-67930CBA1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D9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42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E425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E42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E4253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406E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CAE50-0E68-468A-8783-ADD7F39E8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瑄孝 馬</dc:creator>
  <cp:keywords/>
  <dc:description/>
  <cp:lastModifiedBy>Nithya R.</cp:lastModifiedBy>
  <cp:revision>26</cp:revision>
  <dcterms:created xsi:type="dcterms:W3CDTF">2023-12-30T13:37:00Z</dcterms:created>
  <dcterms:modified xsi:type="dcterms:W3CDTF">2024-01-06T06:29:00Z</dcterms:modified>
</cp:coreProperties>
</file>